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A248E" w14:textId="25078CD1" w:rsidR="004115F6" w:rsidRDefault="004115F6"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2DB201FF" wp14:editId="1A668030">
            <wp:extent cx="4876800" cy="3657600"/>
            <wp:effectExtent l="0" t="0" r="0" b="0"/>
            <wp:docPr id="1335301497" name="Picture 1" descr="A timeline of a health care work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301497" name="Picture 1" descr="A timeline of a health care worker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1E854" w14:textId="0FD7F019" w:rsidR="004115F6" w:rsidRDefault="004115F6">
      <w:r>
        <w:t xml:space="preserve">Supplementary Figure 2. Timeline of interventions from initial survey (2018) to development and release of Provincial MHP toolkit (2021) and a repeat survey in 2023. Currently, work is being undertaken to review/update recommendations and toolkit, and identify and address barriers to implementation. </w:t>
      </w:r>
    </w:p>
    <w:sectPr w:rsidR="004115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5F6"/>
    <w:rsid w:val="00332DE7"/>
    <w:rsid w:val="0041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2E5BE"/>
  <w15:chartTrackingRefBased/>
  <w15:docId w15:val="{B8761E90-6AE8-4741-AEE7-2DC5AB15B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le Grant</dc:creator>
  <cp:keywords/>
  <dc:description/>
  <cp:lastModifiedBy>Keertha Maalini Kalidoss</cp:lastModifiedBy>
  <cp:revision>2</cp:revision>
  <cp:lastPrinted>2025-01-20T22:43:00Z</cp:lastPrinted>
  <dcterms:created xsi:type="dcterms:W3CDTF">2025-01-20T22:42:00Z</dcterms:created>
  <dcterms:modified xsi:type="dcterms:W3CDTF">2025-04-25T12:18:00Z</dcterms:modified>
</cp:coreProperties>
</file>